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BC080" w14:textId="77777777" w:rsidR="00CB3191" w:rsidRPr="00766896" w:rsidRDefault="00CB3191" w:rsidP="00CB3191">
      <w:pPr>
        <w:spacing w:line="480" w:lineRule="auto"/>
        <w:jc w:val="both"/>
        <w:rPr>
          <w:rFonts w:cs="Times New Roman"/>
          <w:b/>
          <w:sz w:val="24"/>
          <w:lang w:eastAsia="zh-CN"/>
        </w:rPr>
      </w:pPr>
      <w:bookmarkStart w:id="0" w:name="_GoBack"/>
      <w:r w:rsidRPr="00766896">
        <w:rPr>
          <w:rFonts w:cs="Times New Roman"/>
          <w:b/>
          <w:sz w:val="24"/>
          <w:lang w:eastAsia="zh-CN"/>
        </w:rPr>
        <w:t>Supplementary materials</w:t>
      </w:r>
      <w:bookmarkEnd w:id="0"/>
    </w:p>
    <w:p w14:paraId="6944C62A" w14:textId="77777777" w:rsidR="00CB3191" w:rsidRPr="00766896" w:rsidRDefault="00CB3191" w:rsidP="00CB3191">
      <w:pPr>
        <w:spacing w:line="480" w:lineRule="auto"/>
        <w:jc w:val="both"/>
        <w:rPr>
          <w:rFonts w:cs="Times New Roman"/>
          <w:b/>
          <w:sz w:val="24"/>
        </w:rPr>
      </w:pPr>
      <w:bookmarkStart w:id="1" w:name="OLE_LINK288"/>
      <w:r w:rsidRPr="00766896">
        <w:rPr>
          <w:rFonts w:cs="Times New Roman"/>
          <w:b/>
          <w:sz w:val="24"/>
        </w:rPr>
        <w:t xml:space="preserve">Table S1. </w:t>
      </w:r>
      <w:r w:rsidRPr="00766896">
        <w:rPr>
          <w:rFonts w:cs="Times New Roman"/>
          <w:sz w:val="24"/>
        </w:rPr>
        <w:t>Differential transcript expression by RNA-</w:t>
      </w:r>
      <w:proofErr w:type="spellStart"/>
      <w:r w:rsidRPr="00766896">
        <w:rPr>
          <w:rFonts w:cs="Times New Roman"/>
          <w:sz w:val="24"/>
        </w:rPr>
        <w:t>seq</w:t>
      </w:r>
      <w:proofErr w:type="spellEnd"/>
      <w:r w:rsidRPr="00766896">
        <w:rPr>
          <w:rFonts w:cs="Times New Roman"/>
          <w:sz w:val="24"/>
        </w:rPr>
        <w:t xml:space="preserve"> analysis.</w:t>
      </w:r>
      <w:bookmarkEnd w:id="1"/>
    </w:p>
    <w:p w14:paraId="0E732708" w14:textId="77777777" w:rsidR="00CB3191" w:rsidRPr="00766896" w:rsidRDefault="00CB3191" w:rsidP="00CB3191">
      <w:pPr>
        <w:spacing w:line="480" w:lineRule="auto"/>
        <w:jc w:val="both"/>
        <w:rPr>
          <w:rFonts w:cs="Times New Roman"/>
          <w:b/>
          <w:sz w:val="24"/>
        </w:rPr>
      </w:pPr>
      <w:bookmarkStart w:id="2" w:name="OLE_LINK292"/>
      <w:r w:rsidRPr="00766896">
        <w:rPr>
          <w:rFonts w:cs="Times New Roman"/>
          <w:b/>
          <w:sz w:val="24"/>
        </w:rPr>
        <w:t xml:space="preserve">Table S2. </w:t>
      </w:r>
      <w:r w:rsidRPr="00766896">
        <w:rPr>
          <w:rFonts w:cs="Times New Roman"/>
          <w:sz w:val="24"/>
        </w:rPr>
        <w:t>Differential gene expression by RNA-</w:t>
      </w:r>
      <w:proofErr w:type="spellStart"/>
      <w:r w:rsidRPr="00766896">
        <w:rPr>
          <w:rFonts w:cs="Times New Roman"/>
          <w:sz w:val="24"/>
        </w:rPr>
        <w:t>seq</w:t>
      </w:r>
      <w:proofErr w:type="spellEnd"/>
      <w:r w:rsidRPr="00766896">
        <w:rPr>
          <w:rFonts w:cs="Times New Roman"/>
          <w:sz w:val="24"/>
        </w:rPr>
        <w:t xml:space="preserve"> analysis.</w:t>
      </w:r>
      <w:bookmarkEnd w:id="2"/>
    </w:p>
    <w:p w14:paraId="72AD155A" w14:textId="77777777" w:rsidR="00CB3191" w:rsidRPr="00766896" w:rsidRDefault="00CB3191" w:rsidP="00CB3191">
      <w:pPr>
        <w:spacing w:line="480" w:lineRule="auto"/>
        <w:jc w:val="both"/>
        <w:rPr>
          <w:rFonts w:cs="Times New Roman"/>
          <w:b/>
          <w:sz w:val="24"/>
        </w:rPr>
      </w:pPr>
      <w:bookmarkStart w:id="3" w:name="OLE_LINK293"/>
      <w:r w:rsidRPr="00766896">
        <w:rPr>
          <w:rFonts w:cs="Times New Roman"/>
          <w:b/>
          <w:sz w:val="24"/>
        </w:rPr>
        <w:t>Table S3.</w:t>
      </w:r>
      <w:bookmarkStart w:id="4" w:name="OLE_LINK230"/>
      <w:r w:rsidRPr="00766896">
        <w:rPr>
          <w:rFonts w:cs="Times New Roman"/>
          <w:b/>
          <w:sz w:val="24"/>
        </w:rPr>
        <w:t xml:space="preserve"> </w:t>
      </w:r>
      <w:r w:rsidRPr="00766896">
        <w:rPr>
          <w:rFonts w:cs="Times New Roman"/>
          <w:sz w:val="24"/>
        </w:rPr>
        <w:t>GO enrichment of altered genes.</w:t>
      </w:r>
      <w:bookmarkEnd w:id="3"/>
      <w:bookmarkEnd w:id="4"/>
    </w:p>
    <w:p w14:paraId="7519076B" w14:textId="77777777" w:rsidR="00CB3191" w:rsidRPr="00766896" w:rsidRDefault="00CB3191" w:rsidP="00CB3191">
      <w:pPr>
        <w:spacing w:line="480" w:lineRule="auto"/>
        <w:jc w:val="both"/>
        <w:rPr>
          <w:rFonts w:cs="Times New Roman"/>
          <w:sz w:val="24"/>
        </w:rPr>
      </w:pPr>
      <w:bookmarkStart w:id="5" w:name="OLE_LINK306"/>
      <w:bookmarkStart w:id="6" w:name="OLE_LINK294"/>
      <w:r w:rsidRPr="00766896">
        <w:rPr>
          <w:rFonts w:cs="Times New Roman"/>
          <w:b/>
          <w:sz w:val="24"/>
        </w:rPr>
        <w:t xml:space="preserve">Table S4. </w:t>
      </w:r>
      <w:r w:rsidRPr="00766896">
        <w:rPr>
          <w:rFonts w:cs="Times New Roman"/>
          <w:sz w:val="24"/>
        </w:rPr>
        <w:t xml:space="preserve">KEGG </w:t>
      </w:r>
      <w:r w:rsidRPr="00766896">
        <w:rPr>
          <w:rFonts w:cs="Times New Roman"/>
          <w:sz w:val="24"/>
          <w:lang w:eastAsia="zh-CN"/>
        </w:rPr>
        <w:t>e</w:t>
      </w:r>
      <w:r w:rsidRPr="00766896">
        <w:rPr>
          <w:rFonts w:cs="Times New Roman"/>
          <w:sz w:val="24"/>
        </w:rPr>
        <w:t>nrichment of altered genes.</w:t>
      </w:r>
      <w:bookmarkEnd w:id="5"/>
    </w:p>
    <w:p w14:paraId="5C3E7919" w14:textId="77777777" w:rsidR="00CB3191" w:rsidRPr="00766896" w:rsidRDefault="00CB3191" w:rsidP="00CB3191">
      <w:pPr>
        <w:spacing w:line="480" w:lineRule="auto"/>
        <w:jc w:val="both"/>
        <w:rPr>
          <w:rFonts w:cs="Times New Roman"/>
          <w:b/>
          <w:sz w:val="24"/>
        </w:rPr>
      </w:pPr>
      <w:bookmarkStart w:id="7" w:name="OLE_LINK295"/>
      <w:bookmarkEnd w:id="6"/>
      <w:r w:rsidRPr="00766896">
        <w:rPr>
          <w:rFonts w:cs="Times New Roman"/>
          <w:b/>
          <w:sz w:val="24"/>
        </w:rPr>
        <w:t xml:space="preserve">Table S5. </w:t>
      </w:r>
      <w:bookmarkStart w:id="8" w:name="OLE_LINK301"/>
      <w:r w:rsidRPr="00766896">
        <w:rPr>
          <w:rFonts w:cs="Times New Roman"/>
          <w:sz w:val="24"/>
        </w:rPr>
        <w:t>TZO brain concentration after the administration of 150 mg/kg NTZ.</w:t>
      </w:r>
      <w:bookmarkEnd w:id="7"/>
      <w:bookmarkEnd w:id="8"/>
    </w:p>
    <w:p w14:paraId="63B89D34" w14:textId="77777777" w:rsidR="00DA6D2E" w:rsidRDefault="00DA6D2E"/>
    <w:sectPr w:rsidR="00DA6D2E" w:rsidSect="003657C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191"/>
    <w:rsid w:val="00054974"/>
    <w:rsid w:val="00095126"/>
    <w:rsid w:val="000A06C9"/>
    <w:rsid w:val="000A3EAA"/>
    <w:rsid w:val="0029622E"/>
    <w:rsid w:val="002B5498"/>
    <w:rsid w:val="002C692F"/>
    <w:rsid w:val="002E1FFD"/>
    <w:rsid w:val="002E4D71"/>
    <w:rsid w:val="00302950"/>
    <w:rsid w:val="003657CD"/>
    <w:rsid w:val="003C05C7"/>
    <w:rsid w:val="00424583"/>
    <w:rsid w:val="004A1606"/>
    <w:rsid w:val="00524E84"/>
    <w:rsid w:val="0056666C"/>
    <w:rsid w:val="005941DC"/>
    <w:rsid w:val="005F0C58"/>
    <w:rsid w:val="00676139"/>
    <w:rsid w:val="006B4BEC"/>
    <w:rsid w:val="006E67FA"/>
    <w:rsid w:val="006F681C"/>
    <w:rsid w:val="006F774B"/>
    <w:rsid w:val="00741743"/>
    <w:rsid w:val="007745EA"/>
    <w:rsid w:val="00882F11"/>
    <w:rsid w:val="009F2F3C"/>
    <w:rsid w:val="00A16EDD"/>
    <w:rsid w:val="00A210A6"/>
    <w:rsid w:val="00A75FE3"/>
    <w:rsid w:val="00A76403"/>
    <w:rsid w:val="00AB5303"/>
    <w:rsid w:val="00B1223F"/>
    <w:rsid w:val="00C3049C"/>
    <w:rsid w:val="00C414E7"/>
    <w:rsid w:val="00C77EB7"/>
    <w:rsid w:val="00C871ED"/>
    <w:rsid w:val="00CB3191"/>
    <w:rsid w:val="00CE5E05"/>
    <w:rsid w:val="00DA6D2E"/>
    <w:rsid w:val="00DF34B3"/>
    <w:rsid w:val="00E0172D"/>
    <w:rsid w:val="00E0334F"/>
    <w:rsid w:val="00E561BA"/>
    <w:rsid w:val="00E97B2F"/>
    <w:rsid w:val="00F13F25"/>
    <w:rsid w:val="00F264EE"/>
    <w:rsid w:val="00F3741F"/>
    <w:rsid w:val="00F8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AB1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B3191"/>
    <w:rPr>
      <w:rFonts w:ascii="Times New Roman" w:eastAsia="楷体" w:hAnsi="Times New Roman"/>
      <w:color w:val="000000" w:themeColor="text1"/>
      <w:kern w:val="0"/>
      <w:sz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9-03T12:53:00Z</dcterms:created>
  <dcterms:modified xsi:type="dcterms:W3CDTF">2018-09-03T12:54:00Z</dcterms:modified>
</cp:coreProperties>
</file>